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29E22" w14:textId="348D6209" w:rsidR="00D259CA" w:rsidRPr="001F238B" w:rsidRDefault="002D143D" w:rsidP="000C1F2D">
      <w:pPr>
        <w:spacing w:after="0" w:line="276" w:lineRule="auto"/>
        <w:jc w:val="center"/>
        <w:rPr>
          <w:rFonts w:ascii="Times New Roman" w:hAnsi="Times New Roman" w:cs="Times New Roman"/>
          <w:b/>
          <w:bCs/>
        </w:rPr>
      </w:pPr>
      <w:r w:rsidRPr="001F238B">
        <w:rPr>
          <w:rFonts w:ascii="Times New Roman" w:hAnsi="Times New Roman" w:cs="Times New Roman"/>
          <w:b/>
          <w:bCs/>
        </w:rPr>
        <w:t xml:space="preserve">Appendix </w:t>
      </w:r>
      <w:r w:rsidR="00D259CA" w:rsidRPr="001F238B">
        <w:rPr>
          <w:rFonts w:ascii="Times New Roman" w:hAnsi="Times New Roman" w:cs="Times New Roman"/>
          <w:b/>
          <w:bCs/>
        </w:rPr>
        <w:t>3</w:t>
      </w:r>
    </w:p>
    <w:p w14:paraId="4F3CE151" w14:textId="1AC9389B" w:rsidR="0055540D" w:rsidRPr="001F238B" w:rsidRDefault="002D143D" w:rsidP="000C1F2D">
      <w:pPr>
        <w:spacing w:after="0" w:line="276" w:lineRule="auto"/>
        <w:jc w:val="center"/>
        <w:rPr>
          <w:rFonts w:ascii="Times New Roman" w:hAnsi="Times New Roman" w:cs="Times New Roman"/>
          <w:b/>
          <w:bCs/>
        </w:rPr>
      </w:pPr>
      <w:r w:rsidRPr="001F238B">
        <w:rPr>
          <w:rFonts w:ascii="Times New Roman" w:hAnsi="Times New Roman" w:cs="Times New Roman"/>
          <w:b/>
          <w:bCs/>
        </w:rPr>
        <w:t>Assessment Instruments by Teachers</w:t>
      </w:r>
      <w:r w:rsidR="00DB5B30" w:rsidRPr="001F238B">
        <w:rPr>
          <w:rFonts w:ascii="Times New Roman" w:hAnsi="Times New Roman" w:cs="Times New Roman"/>
          <w:b/>
          <w:bCs/>
        </w:rPr>
        <w:t xml:space="preserve"> </w:t>
      </w:r>
    </w:p>
    <w:p w14:paraId="432B59C1" w14:textId="77777777" w:rsidR="00996F85" w:rsidRPr="001F238B" w:rsidRDefault="00996F85" w:rsidP="00996F85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769ABCCC" w14:textId="454E231B" w:rsidR="00DE48F3" w:rsidRPr="001F238B" w:rsidRDefault="002D143D" w:rsidP="00D259CA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1F238B">
        <w:rPr>
          <w:rFonts w:ascii="Times New Roman" w:hAnsi="Times New Roman" w:cs="Times New Roman"/>
          <w:b/>
          <w:bCs/>
        </w:rPr>
        <w:t>Notes</w:t>
      </w:r>
      <w:r w:rsidR="00D259CA" w:rsidRPr="001F238B">
        <w:rPr>
          <w:rFonts w:ascii="Times New Roman" w:hAnsi="Times New Roman" w:cs="Times New Roman"/>
          <w:b/>
          <w:bCs/>
        </w:rPr>
        <w:t>:</w:t>
      </w:r>
    </w:p>
    <w:p w14:paraId="5AC94055" w14:textId="75ECC61F" w:rsidR="00BB0583" w:rsidRPr="001F238B" w:rsidRDefault="002D143D" w:rsidP="00D259C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F238B">
        <w:rPr>
          <w:rFonts w:ascii="Times New Roman" w:hAnsi="Times New Roman" w:cs="Times New Roman"/>
        </w:rPr>
        <w:t>The assessment was carried out by 6 embedded systems subject teachers (N=6) using a Likert scale with 5-point responses. The following also shows the mean (M) value and standard deviation (SD) for each assessment item.</w:t>
      </w:r>
      <w:r w:rsidR="003079C6">
        <w:rPr>
          <w:rFonts w:ascii="Times New Roman" w:hAnsi="Times New Roman" w:cs="Times New Roman"/>
        </w:rPr>
        <w:t xml:space="preserve"> </w:t>
      </w:r>
      <w:r w:rsidR="003079C6" w:rsidRPr="003079C6">
        <w:rPr>
          <w:rFonts w:ascii="Times New Roman" w:hAnsi="Times New Roman" w:cs="Times New Roman"/>
        </w:rPr>
        <w:t>The values ​​listed are still in the range of 1 to 5 and have not been converted to values ​​of 0 to 100 as shown in the research results.</w:t>
      </w:r>
    </w:p>
    <w:p w14:paraId="00EC00E0" w14:textId="77777777" w:rsidR="005121BC" w:rsidRPr="001F238B" w:rsidRDefault="005121BC" w:rsidP="00BB0583">
      <w:pPr>
        <w:tabs>
          <w:tab w:val="left" w:pos="284"/>
        </w:tabs>
        <w:spacing w:after="0" w:line="276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791"/>
        <w:gridCol w:w="6590"/>
        <w:gridCol w:w="700"/>
        <w:gridCol w:w="703"/>
      </w:tblGrid>
      <w:tr w:rsidR="00D259CA" w:rsidRPr="001F238B" w14:paraId="67E8A0C4" w14:textId="77777777" w:rsidTr="002D143D">
        <w:tc>
          <w:tcPr>
            <w:tcW w:w="791" w:type="dxa"/>
            <w:vAlign w:val="center"/>
          </w:tcPr>
          <w:p w14:paraId="3764DD17" w14:textId="06B29B88" w:rsidR="00D259CA" w:rsidRPr="001F238B" w:rsidRDefault="00D259CA" w:rsidP="00D259CA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38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6590" w:type="dxa"/>
          </w:tcPr>
          <w:p w14:paraId="23FC8680" w14:textId="306C88A9" w:rsidR="00D259CA" w:rsidRPr="001F238B" w:rsidRDefault="0032719E" w:rsidP="00D259CA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38B">
              <w:rPr>
                <w:rFonts w:ascii="Times New Roman" w:hAnsi="Times New Roman" w:cs="Times New Roman"/>
                <w:b/>
                <w:bCs/>
              </w:rPr>
              <w:t>Statement</w:t>
            </w:r>
          </w:p>
        </w:tc>
        <w:tc>
          <w:tcPr>
            <w:tcW w:w="700" w:type="dxa"/>
          </w:tcPr>
          <w:p w14:paraId="29C0A99A" w14:textId="368F04F3" w:rsidR="00D259CA" w:rsidRPr="001F238B" w:rsidRDefault="00D259CA" w:rsidP="00D259CA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38B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703" w:type="dxa"/>
          </w:tcPr>
          <w:p w14:paraId="5F374F43" w14:textId="3170298D" w:rsidR="00D259CA" w:rsidRPr="001F238B" w:rsidRDefault="00D259CA" w:rsidP="00D259CA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38B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</w:tr>
      <w:tr w:rsidR="00D259CA" w:rsidRPr="001F238B" w14:paraId="2736EC7C" w14:textId="77777777" w:rsidTr="004252EC">
        <w:tc>
          <w:tcPr>
            <w:tcW w:w="8784" w:type="dxa"/>
            <w:gridSpan w:val="4"/>
            <w:vAlign w:val="center"/>
          </w:tcPr>
          <w:p w14:paraId="7CE63973" w14:textId="3ADC10D2" w:rsidR="00D259CA" w:rsidRPr="001F238B" w:rsidRDefault="00D259CA" w:rsidP="00D259CA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b/>
                <w:bCs/>
              </w:rPr>
              <w:t>Product Functions (PF)</w:t>
            </w:r>
            <w:r w:rsidR="004D7738">
              <w:rPr>
                <w:rFonts w:ascii="Times New Roman" w:hAnsi="Times New Roman" w:cs="Times New Roman"/>
                <w:b/>
                <w:bCs/>
              </w:rPr>
              <w:t xml:space="preserve"> (M = </w:t>
            </w:r>
            <w:r w:rsidR="004D7738" w:rsidRPr="004D7738">
              <w:rPr>
                <w:rFonts w:ascii="Times New Roman" w:hAnsi="Times New Roman" w:cs="Times New Roman"/>
                <w:b/>
                <w:bCs/>
              </w:rPr>
              <w:t>4.77</w:t>
            </w:r>
            <w:r w:rsidR="004D7738">
              <w:rPr>
                <w:rFonts w:ascii="Times New Roman" w:hAnsi="Times New Roman" w:cs="Times New Roman"/>
                <w:b/>
                <w:bCs/>
              </w:rPr>
              <w:t xml:space="preserve">, SD = </w:t>
            </w:r>
            <w:r w:rsidR="004D7738" w:rsidRPr="004D7738">
              <w:rPr>
                <w:rFonts w:ascii="Times New Roman" w:hAnsi="Times New Roman" w:cs="Times New Roman"/>
                <w:b/>
                <w:bCs/>
              </w:rPr>
              <w:t>0.50</w:t>
            </w:r>
            <w:r w:rsidR="004D773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A1134" w:rsidRPr="001F238B" w14:paraId="3494B16D" w14:textId="77777777" w:rsidTr="00FA1134">
        <w:tc>
          <w:tcPr>
            <w:tcW w:w="791" w:type="dxa"/>
            <w:vAlign w:val="center"/>
          </w:tcPr>
          <w:p w14:paraId="45760EB8" w14:textId="0C8CE165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F1</w:t>
            </w:r>
          </w:p>
        </w:tc>
        <w:tc>
          <w:tcPr>
            <w:tcW w:w="6590" w:type="dxa"/>
            <w:vAlign w:val="center"/>
          </w:tcPr>
          <w:p w14:paraId="236A60BB" w14:textId="216E5DE4" w:rsidR="002D143D" w:rsidRPr="001F238B" w:rsidRDefault="0032719E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training kit functions effectively in accordance with the intended learning objectives</w:t>
            </w:r>
          </w:p>
        </w:tc>
        <w:tc>
          <w:tcPr>
            <w:tcW w:w="700" w:type="dxa"/>
            <w:vAlign w:val="center"/>
          </w:tcPr>
          <w:p w14:paraId="430DBA3A" w14:textId="6F42C545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703" w:type="dxa"/>
            <w:vAlign w:val="center"/>
          </w:tcPr>
          <w:p w14:paraId="00AE2A2D" w14:textId="6F96EABD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FA1134" w:rsidRPr="001F238B" w14:paraId="4CCCF713" w14:textId="77777777" w:rsidTr="00FA1134">
        <w:tc>
          <w:tcPr>
            <w:tcW w:w="791" w:type="dxa"/>
            <w:vAlign w:val="center"/>
          </w:tcPr>
          <w:p w14:paraId="1E5534B2" w14:textId="63C4B627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F2</w:t>
            </w:r>
          </w:p>
        </w:tc>
        <w:tc>
          <w:tcPr>
            <w:tcW w:w="6590" w:type="dxa"/>
            <w:vAlign w:val="center"/>
          </w:tcPr>
          <w:p w14:paraId="5914054D" w14:textId="4C2BB413" w:rsidR="002D143D" w:rsidRPr="001F238B" w:rsidRDefault="0032719E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components of the training kit operate reliably and stably</w:t>
            </w:r>
          </w:p>
        </w:tc>
        <w:tc>
          <w:tcPr>
            <w:tcW w:w="700" w:type="dxa"/>
            <w:vAlign w:val="center"/>
          </w:tcPr>
          <w:p w14:paraId="701C5268" w14:textId="0BB84C79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703" w:type="dxa"/>
            <w:vAlign w:val="center"/>
          </w:tcPr>
          <w:p w14:paraId="09924E27" w14:textId="385A8284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FA1134" w:rsidRPr="001F238B" w14:paraId="0204A253" w14:textId="77777777" w:rsidTr="00FA1134">
        <w:tc>
          <w:tcPr>
            <w:tcW w:w="791" w:type="dxa"/>
            <w:vAlign w:val="center"/>
          </w:tcPr>
          <w:p w14:paraId="56489AF9" w14:textId="39FE1BF0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F3</w:t>
            </w:r>
          </w:p>
        </w:tc>
        <w:tc>
          <w:tcPr>
            <w:tcW w:w="6590" w:type="dxa"/>
            <w:vAlign w:val="center"/>
          </w:tcPr>
          <w:p w14:paraId="293564CF" w14:textId="53803A38" w:rsidR="002D143D" w:rsidRPr="001F238B" w:rsidRDefault="0032719E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use of the training kit assists students in understanding embedded systems concepts and programming</w:t>
            </w:r>
          </w:p>
        </w:tc>
        <w:tc>
          <w:tcPr>
            <w:tcW w:w="700" w:type="dxa"/>
            <w:vAlign w:val="center"/>
          </w:tcPr>
          <w:p w14:paraId="00692FE5" w14:textId="034DE384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703" w:type="dxa"/>
            <w:vAlign w:val="center"/>
          </w:tcPr>
          <w:p w14:paraId="5E5F1DBC" w14:textId="5E1DDF19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FA1134" w:rsidRPr="001F238B" w14:paraId="180FBAD9" w14:textId="77777777" w:rsidTr="00FA1134">
        <w:tc>
          <w:tcPr>
            <w:tcW w:w="791" w:type="dxa"/>
            <w:vAlign w:val="center"/>
          </w:tcPr>
          <w:p w14:paraId="2C93E90B" w14:textId="4D287AF3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F4</w:t>
            </w:r>
          </w:p>
        </w:tc>
        <w:tc>
          <w:tcPr>
            <w:tcW w:w="6590" w:type="dxa"/>
            <w:vAlign w:val="center"/>
          </w:tcPr>
          <w:p w14:paraId="7709E0FA" w14:textId="03806997" w:rsidR="002D143D" w:rsidRPr="001F238B" w:rsidRDefault="0032719E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training kit effectively supports basic practical activities</w:t>
            </w:r>
          </w:p>
        </w:tc>
        <w:tc>
          <w:tcPr>
            <w:tcW w:w="700" w:type="dxa"/>
            <w:vAlign w:val="center"/>
          </w:tcPr>
          <w:p w14:paraId="5108CA82" w14:textId="3B049900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703" w:type="dxa"/>
            <w:vAlign w:val="center"/>
          </w:tcPr>
          <w:p w14:paraId="594DC873" w14:textId="3A6E7A74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FA1134" w:rsidRPr="001F238B" w14:paraId="75CC8F27" w14:textId="77777777" w:rsidTr="00FA1134">
        <w:tc>
          <w:tcPr>
            <w:tcW w:w="791" w:type="dxa"/>
            <w:vAlign w:val="center"/>
          </w:tcPr>
          <w:p w14:paraId="1D305CEC" w14:textId="64F8C713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F5</w:t>
            </w:r>
          </w:p>
        </w:tc>
        <w:tc>
          <w:tcPr>
            <w:tcW w:w="6590" w:type="dxa"/>
            <w:vAlign w:val="center"/>
          </w:tcPr>
          <w:p w14:paraId="77F98E1C" w14:textId="225258F7" w:rsidR="002D143D" w:rsidRPr="001F238B" w:rsidRDefault="0032719E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training kit effectively supports experimental activities in embedded systems</w:t>
            </w:r>
          </w:p>
        </w:tc>
        <w:tc>
          <w:tcPr>
            <w:tcW w:w="700" w:type="dxa"/>
            <w:vAlign w:val="center"/>
          </w:tcPr>
          <w:p w14:paraId="3BCDBC9C" w14:textId="3B5C8BBB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703" w:type="dxa"/>
            <w:vAlign w:val="center"/>
          </w:tcPr>
          <w:p w14:paraId="5EC99100" w14:textId="68696BBC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2D143D" w:rsidRPr="001F238B" w14:paraId="5005D36A" w14:textId="77777777" w:rsidTr="007663AD">
        <w:tc>
          <w:tcPr>
            <w:tcW w:w="8784" w:type="dxa"/>
            <w:gridSpan w:val="4"/>
          </w:tcPr>
          <w:p w14:paraId="20AE0BC2" w14:textId="40049FDC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238B">
              <w:rPr>
                <w:rFonts w:ascii="Times New Roman" w:hAnsi="Times New Roman" w:cs="Times New Roman"/>
                <w:b/>
                <w:bCs/>
              </w:rPr>
              <w:t>Product Design (PD)</w:t>
            </w:r>
            <w:r w:rsidR="004D773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D7738">
              <w:rPr>
                <w:rFonts w:ascii="Times New Roman" w:hAnsi="Times New Roman" w:cs="Times New Roman"/>
                <w:b/>
                <w:bCs/>
              </w:rPr>
              <w:t xml:space="preserve">(M = </w:t>
            </w:r>
            <w:r w:rsidR="004D7738" w:rsidRPr="004D7738">
              <w:rPr>
                <w:rFonts w:ascii="Times New Roman" w:hAnsi="Times New Roman" w:cs="Times New Roman"/>
                <w:b/>
                <w:bCs/>
              </w:rPr>
              <w:t>4.70</w:t>
            </w:r>
            <w:r w:rsidR="004D7738">
              <w:rPr>
                <w:rFonts w:ascii="Times New Roman" w:hAnsi="Times New Roman" w:cs="Times New Roman"/>
                <w:b/>
                <w:bCs/>
              </w:rPr>
              <w:t xml:space="preserve">, SD = </w:t>
            </w:r>
            <w:r w:rsidR="004D7738" w:rsidRPr="004D7738">
              <w:rPr>
                <w:rFonts w:ascii="Times New Roman" w:hAnsi="Times New Roman" w:cs="Times New Roman"/>
                <w:b/>
                <w:bCs/>
              </w:rPr>
              <w:t>0.53</w:t>
            </w:r>
            <w:r w:rsidR="004D7738">
              <w:rPr>
                <w:rFonts w:ascii="Times New Roman" w:hAnsi="Times New Roman" w:cs="Times New Roman"/>
                <w:b/>
                <w:bCs/>
              </w:rPr>
              <w:t>)</w:t>
            </w:r>
            <w:r w:rsidR="004D7738" w:rsidRPr="004D7738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</w:tr>
      <w:tr w:rsidR="002D143D" w:rsidRPr="001F238B" w14:paraId="74C70794" w14:textId="77777777" w:rsidTr="00FA1134">
        <w:tc>
          <w:tcPr>
            <w:tcW w:w="791" w:type="dxa"/>
            <w:vAlign w:val="center"/>
          </w:tcPr>
          <w:p w14:paraId="233B4F68" w14:textId="26437588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D1</w:t>
            </w:r>
          </w:p>
        </w:tc>
        <w:tc>
          <w:tcPr>
            <w:tcW w:w="6590" w:type="dxa"/>
            <w:vAlign w:val="center"/>
          </w:tcPr>
          <w:p w14:paraId="35621F40" w14:textId="1708FDDF" w:rsidR="002D143D" w:rsidRPr="001F238B" w:rsidRDefault="0032719E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physical design of the training kit attracts learners’ attention</w:t>
            </w:r>
          </w:p>
        </w:tc>
        <w:tc>
          <w:tcPr>
            <w:tcW w:w="700" w:type="dxa"/>
            <w:vAlign w:val="center"/>
          </w:tcPr>
          <w:p w14:paraId="1055A542" w14:textId="754C6C83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703" w:type="dxa"/>
            <w:vAlign w:val="center"/>
          </w:tcPr>
          <w:p w14:paraId="40B181A2" w14:textId="0FEBC19F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2D143D" w:rsidRPr="001F238B" w14:paraId="01B914B5" w14:textId="77777777" w:rsidTr="00FA1134">
        <w:tc>
          <w:tcPr>
            <w:tcW w:w="791" w:type="dxa"/>
            <w:vAlign w:val="center"/>
          </w:tcPr>
          <w:p w14:paraId="5683EDEC" w14:textId="35FC82A5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D2</w:t>
            </w:r>
          </w:p>
        </w:tc>
        <w:tc>
          <w:tcPr>
            <w:tcW w:w="6590" w:type="dxa"/>
            <w:vAlign w:val="center"/>
          </w:tcPr>
          <w:p w14:paraId="1E4B61A9" w14:textId="4F001846" w:rsidR="002D143D" w:rsidRPr="001F238B" w:rsidRDefault="0032719E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component layout is well organized</w:t>
            </w:r>
          </w:p>
        </w:tc>
        <w:tc>
          <w:tcPr>
            <w:tcW w:w="700" w:type="dxa"/>
            <w:vAlign w:val="center"/>
          </w:tcPr>
          <w:p w14:paraId="4CEE4B96" w14:textId="626FB71E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703" w:type="dxa"/>
            <w:vAlign w:val="center"/>
          </w:tcPr>
          <w:p w14:paraId="6CD6A65C" w14:textId="72D0E93D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143D" w:rsidRPr="001F238B" w14:paraId="716CFE0B" w14:textId="77777777" w:rsidTr="00FA1134">
        <w:tc>
          <w:tcPr>
            <w:tcW w:w="791" w:type="dxa"/>
            <w:vAlign w:val="center"/>
          </w:tcPr>
          <w:p w14:paraId="48AD1F49" w14:textId="5738B657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D3</w:t>
            </w:r>
          </w:p>
        </w:tc>
        <w:tc>
          <w:tcPr>
            <w:tcW w:w="6590" w:type="dxa"/>
            <w:vAlign w:val="center"/>
          </w:tcPr>
          <w:p w14:paraId="34961EF8" w14:textId="001DEC90" w:rsidR="002D143D" w:rsidRPr="001F238B" w:rsidRDefault="0032719E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Component labels or markings assist users during the learning process</w:t>
            </w:r>
          </w:p>
        </w:tc>
        <w:tc>
          <w:tcPr>
            <w:tcW w:w="700" w:type="dxa"/>
            <w:vAlign w:val="center"/>
          </w:tcPr>
          <w:p w14:paraId="7E2ED5B3" w14:textId="5390C637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703" w:type="dxa"/>
            <w:vAlign w:val="center"/>
          </w:tcPr>
          <w:p w14:paraId="65C92A69" w14:textId="74110BF6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2D143D" w:rsidRPr="001F238B" w14:paraId="57F50C0C" w14:textId="77777777" w:rsidTr="00FA1134">
        <w:tc>
          <w:tcPr>
            <w:tcW w:w="791" w:type="dxa"/>
            <w:vAlign w:val="center"/>
          </w:tcPr>
          <w:p w14:paraId="36D0C838" w14:textId="6DD772B2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D4</w:t>
            </w:r>
          </w:p>
        </w:tc>
        <w:tc>
          <w:tcPr>
            <w:tcW w:w="6590" w:type="dxa"/>
            <w:vAlign w:val="center"/>
          </w:tcPr>
          <w:p w14:paraId="029DED01" w14:textId="3121FE1A" w:rsidR="002D143D" w:rsidRPr="001F238B" w:rsidRDefault="0032719E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user interface of the mobile robotic training kit is easy to understand</w:t>
            </w:r>
          </w:p>
        </w:tc>
        <w:tc>
          <w:tcPr>
            <w:tcW w:w="700" w:type="dxa"/>
            <w:vAlign w:val="center"/>
          </w:tcPr>
          <w:p w14:paraId="7F99FEF9" w14:textId="4D04D05B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703" w:type="dxa"/>
            <w:vAlign w:val="center"/>
          </w:tcPr>
          <w:p w14:paraId="51D79ED4" w14:textId="4CBA13CA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2D143D" w:rsidRPr="001F238B" w14:paraId="25CE2968" w14:textId="77777777" w:rsidTr="00FA1134">
        <w:tc>
          <w:tcPr>
            <w:tcW w:w="791" w:type="dxa"/>
            <w:vAlign w:val="center"/>
          </w:tcPr>
          <w:p w14:paraId="373BC8A9" w14:textId="2E634A26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D5</w:t>
            </w:r>
          </w:p>
        </w:tc>
        <w:tc>
          <w:tcPr>
            <w:tcW w:w="6590" w:type="dxa"/>
            <w:vAlign w:val="center"/>
          </w:tcPr>
          <w:p w14:paraId="0B8DD0AB" w14:textId="7C0D9BE1" w:rsidR="002D143D" w:rsidRPr="001F238B" w:rsidRDefault="0032719E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design of the training kit supports ease of maintenance</w:t>
            </w:r>
          </w:p>
        </w:tc>
        <w:tc>
          <w:tcPr>
            <w:tcW w:w="700" w:type="dxa"/>
            <w:vAlign w:val="center"/>
          </w:tcPr>
          <w:p w14:paraId="5A8AD85B" w14:textId="19961955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703" w:type="dxa"/>
            <w:vAlign w:val="center"/>
          </w:tcPr>
          <w:p w14:paraId="1B9B09A8" w14:textId="2E568967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2D143D" w:rsidRPr="001F238B" w14:paraId="7DDEFDE5" w14:textId="77777777" w:rsidTr="00F334D0">
        <w:tc>
          <w:tcPr>
            <w:tcW w:w="8784" w:type="dxa"/>
            <w:gridSpan w:val="4"/>
          </w:tcPr>
          <w:p w14:paraId="27CCFBA7" w14:textId="7E0A06B4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238B">
              <w:rPr>
                <w:rFonts w:ascii="Times New Roman" w:hAnsi="Times New Roman" w:cs="Times New Roman"/>
                <w:b/>
                <w:bCs/>
              </w:rPr>
              <w:t>Product Technical Quality (PTQ)</w:t>
            </w:r>
            <w:r w:rsidR="004D773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D7738">
              <w:rPr>
                <w:rFonts w:ascii="Times New Roman" w:hAnsi="Times New Roman" w:cs="Times New Roman"/>
                <w:b/>
                <w:bCs/>
              </w:rPr>
              <w:t xml:space="preserve">(M = </w:t>
            </w:r>
            <w:r w:rsidR="004D7738" w:rsidRPr="004D7738">
              <w:rPr>
                <w:rFonts w:ascii="Times New Roman" w:hAnsi="Times New Roman" w:cs="Times New Roman"/>
                <w:b/>
                <w:bCs/>
              </w:rPr>
              <w:t>4.67</w:t>
            </w:r>
            <w:r w:rsidR="004D7738">
              <w:rPr>
                <w:rFonts w:ascii="Times New Roman" w:hAnsi="Times New Roman" w:cs="Times New Roman"/>
                <w:b/>
                <w:bCs/>
              </w:rPr>
              <w:t xml:space="preserve">, SD = </w:t>
            </w:r>
            <w:r w:rsidR="004D7738" w:rsidRPr="004D7738">
              <w:rPr>
                <w:rFonts w:ascii="Times New Roman" w:hAnsi="Times New Roman" w:cs="Times New Roman"/>
                <w:b/>
                <w:bCs/>
              </w:rPr>
              <w:t>0.47</w:t>
            </w:r>
            <w:r w:rsidR="004D7738">
              <w:rPr>
                <w:rFonts w:ascii="Times New Roman" w:hAnsi="Times New Roman" w:cs="Times New Roman"/>
                <w:b/>
                <w:bCs/>
              </w:rPr>
              <w:t>)</w:t>
            </w:r>
            <w:r w:rsidR="004D7738" w:rsidRPr="004D7738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</w:tr>
      <w:tr w:rsidR="002D143D" w:rsidRPr="001F238B" w14:paraId="37F46D89" w14:textId="77777777" w:rsidTr="00FA1134">
        <w:tc>
          <w:tcPr>
            <w:tcW w:w="791" w:type="dxa"/>
            <w:vAlign w:val="center"/>
          </w:tcPr>
          <w:p w14:paraId="2599BA87" w14:textId="68AB8DA6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TQ1</w:t>
            </w:r>
          </w:p>
        </w:tc>
        <w:tc>
          <w:tcPr>
            <w:tcW w:w="6590" w:type="dxa"/>
            <w:vAlign w:val="center"/>
          </w:tcPr>
          <w:p w14:paraId="15958F0F" w14:textId="6E8B4D25" w:rsidR="002D143D" w:rsidRPr="001F238B" w:rsidRDefault="0032719E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components of the training kit comply with educational standards</w:t>
            </w:r>
          </w:p>
        </w:tc>
        <w:tc>
          <w:tcPr>
            <w:tcW w:w="700" w:type="dxa"/>
            <w:vAlign w:val="center"/>
          </w:tcPr>
          <w:p w14:paraId="259DE6E7" w14:textId="70D52DC3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703" w:type="dxa"/>
            <w:vAlign w:val="center"/>
          </w:tcPr>
          <w:p w14:paraId="35AFE517" w14:textId="3D49842E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2D143D" w:rsidRPr="001F238B" w14:paraId="4D0936BB" w14:textId="77777777" w:rsidTr="00FA1134">
        <w:tc>
          <w:tcPr>
            <w:tcW w:w="791" w:type="dxa"/>
            <w:vAlign w:val="center"/>
          </w:tcPr>
          <w:p w14:paraId="6523F4D8" w14:textId="2960A343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TQ2</w:t>
            </w:r>
          </w:p>
        </w:tc>
        <w:tc>
          <w:tcPr>
            <w:tcW w:w="6590" w:type="dxa"/>
            <w:vAlign w:val="center"/>
          </w:tcPr>
          <w:p w14:paraId="2F7501D9" w14:textId="6DAF0623" w:rsidR="002D143D" w:rsidRPr="001F238B" w:rsidRDefault="0032719E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components of the training kit are of good quality</w:t>
            </w:r>
          </w:p>
        </w:tc>
        <w:tc>
          <w:tcPr>
            <w:tcW w:w="700" w:type="dxa"/>
            <w:vAlign w:val="center"/>
          </w:tcPr>
          <w:p w14:paraId="36D4B394" w14:textId="4860B9BE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703" w:type="dxa"/>
            <w:vAlign w:val="center"/>
          </w:tcPr>
          <w:p w14:paraId="18FA1520" w14:textId="41C2907B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2D143D" w:rsidRPr="001F238B" w14:paraId="7C116588" w14:textId="77777777" w:rsidTr="00FA1134">
        <w:tc>
          <w:tcPr>
            <w:tcW w:w="791" w:type="dxa"/>
            <w:vAlign w:val="center"/>
          </w:tcPr>
          <w:p w14:paraId="24F71CB6" w14:textId="490C358C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TQ3</w:t>
            </w:r>
          </w:p>
        </w:tc>
        <w:tc>
          <w:tcPr>
            <w:tcW w:w="6590" w:type="dxa"/>
            <w:vAlign w:val="center"/>
          </w:tcPr>
          <w:p w14:paraId="371549A3" w14:textId="378468A3" w:rsidR="002D143D" w:rsidRPr="001F238B" w:rsidRDefault="0032719E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electrical system of the training kit exhibits stable power performance during operation</w:t>
            </w:r>
          </w:p>
        </w:tc>
        <w:tc>
          <w:tcPr>
            <w:tcW w:w="700" w:type="dxa"/>
            <w:vAlign w:val="center"/>
          </w:tcPr>
          <w:p w14:paraId="46B6C2B0" w14:textId="602D8C15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703" w:type="dxa"/>
            <w:vAlign w:val="center"/>
          </w:tcPr>
          <w:p w14:paraId="6C57B6EC" w14:textId="4E63F3D2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2D143D" w:rsidRPr="001F238B" w14:paraId="4B870B02" w14:textId="77777777" w:rsidTr="00FA1134">
        <w:tc>
          <w:tcPr>
            <w:tcW w:w="791" w:type="dxa"/>
            <w:vAlign w:val="center"/>
          </w:tcPr>
          <w:p w14:paraId="318C1D72" w14:textId="67076A05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TQ4</w:t>
            </w:r>
          </w:p>
        </w:tc>
        <w:tc>
          <w:tcPr>
            <w:tcW w:w="6590" w:type="dxa"/>
            <w:vAlign w:val="center"/>
          </w:tcPr>
          <w:p w14:paraId="67526BBD" w14:textId="3A5A5BE6" w:rsidR="002D143D" w:rsidRPr="001F238B" w:rsidRDefault="0032719E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frame structure and mechanical materials demonstrate adequate physical durability for repeated use</w:t>
            </w:r>
          </w:p>
        </w:tc>
        <w:tc>
          <w:tcPr>
            <w:tcW w:w="700" w:type="dxa"/>
            <w:vAlign w:val="center"/>
          </w:tcPr>
          <w:p w14:paraId="5FFC1CE2" w14:textId="6B8D923B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703" w:type="dxa"/>
            <w:vAlign w:val="center"/>
          </w:tcPr>
          <w:p w14:paraId="65ECE12B" w14:textId="312FE48F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2D143D" w:rsidRPr="001F238B" w14:paraId="2EB3D0A9" w14:textId="77777777" w:rsidTr="00FA1134">
        <w:tc>
          <w:tcPr>
            <w:tcW w:w="791" w:type="dxa"/>
            <w:vAlign w:val="center"/>
          </w:tcPr>
          <w:p w14:paraId="3C501770" w14:textId="6DA08B7C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TQ5</w:t>
            </w:r>
          </w:p>
        </w:tc>
        <w:tc>
          <w:tcPr>
            <w:tcW w:w="6590" w:type="dxa"/>
            <w:vAlign w:val="center"/>
          </w:tcPr>
          <w:p w14:paraId="679FEF37" w14:textId="7C5A96DB" w:rsidR="002D143D" w:rsidRPr="001F238B" w:rsidRDefault="0032719E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technical documentation provides comprehensive information, including schematics, connection diagrams, component specifications, and user-friendly maintenance guidelines</w:t>
            </w:r>
          </w:p>
        </w:tc>
        <w:tc>
          <w:tcPr>
            <w:tcW w:w="700" w:type="dxa"/>
            <w:vAlign w:val="center"/>
          </w:tcPr>
          <w:p w14:paraId="7DA8EE6A" w14:textId="156016FF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703" w:type="dxa"/>
            <w:vAlign w:val="center"/>
          </w:tcPr>
          <w:p w14:paraId="54CF45C1" w14:textId="225EEE55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2D143D" w:rsidRPr="001F238B" w14:paraId="599DEA2E" w14:textId="77777777" w:rsidTr="00A37D2A">
        <w:tc>
          <w:tcPr>
            <w:tcW w:w="8784" w:type="dxa"/>
            <w:gridSpan w:val="4"/>
          </w:tcPr>
          <w:p w14:paraId="11C8A63B" w14:textId="1155CA06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238B">
              <w:rPr>
                <w:rFonts w:ascii="Times New Roman" w:hAnsi="Times New Roman" w:cs="Times New Roman"/>
                <w:b/>
                <w:bCs/>
              </w:rPr>
              <w:t>Product Ergonomics (PE)</w:t>
            </w:r>
            <w:r w:rsidR="004D773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D7738">
              <w:rPr>
                <w:rFonts w:ascii="Times New Roman" w:hAnsi="Times New Roman" w:cs="Times New Roman"/>
                <w:b/>
                <w:bCs/>
              </w:rPr>
              <w:t xml:space="preserve">(M = </w:t>
            </w:r>
            <w:r w:rsidR="004D7738" w:rsidRPr="004D7738">
              <w:rPr>
                <w:rFonts w:ascii="Times New Roman" w:hAnsi="Times New Roman" w:cs="Times New Roman"/>
                <w:b/>
                <w:bCs/>
              </w:rPr>
              <w:t>4.71</w:t>
            </w:r>
            <w:r w:rsidR="004D7738">
              <w:rPr>
                <w:rFonts w:ascii="Times New Roman" w:hAnsi="Times New Roman" w:cs="Times New Roman"/>
                <w:b/>
                <w:bCs/>
              </w:rPr>
              <w:t xml:space="preserve">, SD = </w:t>
            </w:r>
            <w:r w:rsidR="004D7738" w:rsidRPr="004D7738">
              <w:rPr>
                <w:rFonts w:ascii="Times New Roman" w:hAnsi="Times New Roman" w:cs="Times New Roman"/>
                <w:b/>
                <w:bCs/>
              </w:rPr>
              <w:t>0.45</w:t>
            </w:r>
            <w:r w:rsidR="004D7738">
              <w:rPr>
                <w:rFonts w:ascii="Times New Roman" w:hAnsi="Times New Roman" w:cs="Times New Roman"/>
                <w:b/>
                <w:bCs/>
              </w:rPr>
              <w:t>)</w:t>
            </w:r>
            <w:r w:rsidR="004D7738" w:rsidRPr="004D7738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</w:tr>
      <w:tr w:rsidR="002D143D" w:rsidRPr="001F238B" w14:paraId="002A34B5" w14:textId="77777777" w:rsidTr="00FA1134">
        <w:tc>
          <w:tcPr>
            <w:tcW w:w="791" w:type="dxa"/>
            <w:vAlign w:val="center"/>
          </w:tcPr>
          <w:p w14:paraId="7B65DAEF" w14:textId="20F12438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E1</w:t>
            </w:r>
          </w:p>
        </w:tc>
        <w:tc>
          <w:tcPr>
            <w:tcW w:w="6590" w:type="dxa"/>
            <w:vAlign w:val="center"/>
          </w:tcPr>
          <w:p w14:paraId="0D8CFA30" w14:textId="473B7635" w:rsidR="002D143D" w:rsidRPr="001F238B" w:rsidRDefault="00FA1134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training kit is easy to use in the learning process</w:t>
            </w:r>
          </w:p>
        </w:tc>
        <w:tc>
          <w:tcPr>
            <w:tcW w:w="700" w:type="dxa"/>
            <w:vAlign w:val="center"/>
          </w:tcPr>
          <w:p w14:paraId="7466C48C" w14:textId="62D7A992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703" w:type="dxa"/>
            <w:vAlign w:val="center"/>
          </w:tcPr>
          <w:p w14:paraId="258F2925" w14:textId="06913A08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2D143D" w:rsidRPr="001F238B" w14:paraId="28F65FC9" w14:textId="77777777" w:rsidTr="00FA1134">
        <w:tc>
          <w:tcPr>
            <w:tcW w:w="791" w:type="dxa"/>
            <w:vAlign w:val="center"/>
          </w:tcPr>
          <w:p w14:paraId="080D0961" w14:textId="53C72D5B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E2</w:t>
            </w:r>
          </w:p>
        </w:tc>
        <w:tc>
          <w:tcPr>
            <w:tcW w:w="6590" w:type="dxa"/>
            <w:vAlign w:val="center"/>
          </w:tcPr>
          <w:p w14:paraId="772D7DD1" w14:textId="0FA85116" w:rsidR="002D143D" w:rsidRPr="001F238B" w:rsidRDefault="00FA1134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placement of buttons, ports, and components is easily accessible</w:t>
            </w:r>
          </w:p>
        </w:tc>
        <w:tc>
          <w:tcPr>
            <w:tcW w:w="700" w:type="dxa"/>
            <w:vAlign w:val="center"/>
          </w:tcPr>
          <w:p w14:paraId="2740AD61" w14:textId="0C6BFF47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703" w:type="dxa"/>
            <w:vAlign w:val="center"/>
          </w:tcPr>
          <w:p w14:paraId="77483A6D" w14:textId="262D0D61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2D143D" w:rsidRPr="001F238B" w14:paraId="73C144E7" w14:textId="77777777" w:rsidTr="00FA1134">
        <w:tc>
          <w:tcPr>
            <w:tcW w:w="791" w:type="dxa"/>
            <w:vAlign w:val="center"/>
          </w:tcPr>
          <w:p w14:paraId="154CA2CE" w14:textId="4C807FCF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E3</w:t>
            </w:r>
          </w:p>
        </w:tc>
        <w:tc>
          <w:tcPr>
            <w:tcW w:w="6590" w:type="dxa"/>
            <w:vAlign w:val="center"/>
          </w:tcPr>
          <w:p w14:paraId="380E6ABD" w14:textId="0A5F9373" w:rsidR="002D143D" w:rsidRPr="001F238B" w:rsidRDefault="00FA1134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user guide or operating instructions are clear and easy to follow</w:t>
            </w:r>
          </w:p>
        </w:tc>
        <w:tc>
          <w:tcPr>
            <w:tcW w:w="700" w:type="dxa"/>
            <w:vAlign w:val="center"/>
          </w:tcPr>
          <w:p w14:paraId="1C21AD74" w14:textId="2966F9C3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703" w:type="dxa"/>
            <w:vAlign w:val="center"/>
          </w:tcPr>
          <w:p w14:paraId="5307F7FB" w14:textId="6E88782B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2D143D" w:rsidRPr="001F238B" w14:paraId="4C6BB2FF" w14:textId="77777777" w:rsidTr="00FA1134">
        <w:tc>
          <w:tcPr>
            <w:tcW w:w="791" w:type="dxa"/>
            <w:vAlign w:val="center"/>
          </w:tcPr>
          <w:p w14:paraId="394A2963" w14:textId="2B54DB9A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E4</w:t>
            </w:r>
          </w:p>
        </w:tc>
        <w:tc>
          <w:tcPr>
            <w:tcW w:w="6590" w:type="dxa"/>
            <w:vAlign w:val="center"/>
          </w:tcPr>
          <w:p w14:paraId="6D22A07E" w14:textId="552F15AE" w:rsidR="002D143D" w:rsidRPr="001F238B" w:rsidRDefault="00FA1134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use of the training kit helps reduce instructional time</w:t>
            </w:r>
          </w:p>
        </w:tc>
        <w:tc>
          <w:tcPr>
            <w:tcW w:w="700" w:type="dxa"/>
            <w:vAlign w:val="center"/>
          </w:tcPr>
          <w:p w14:paraId="6473E055" w14:textId="0476EAA8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703" w:type="dxa"/>
            <w:vAlign w:val="center"/>
          </w:tcPr>
          <w:p w14:paraId="4C71FFB5" w14:textId="6114EB32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2D143D" w:rsidRPr="001F238B" w14:paraId="57258BC7" w14:textId="77777777" w:rsidTr="00FA41C4">
        <w:tc>
          <w:tcPr>
            <w:tcW w:w="8784" w:type="dxa"/>
            <w:gridSpan w:val="4"/>
          </w:tcPr>
          <w:p w14:paraId="1DC985FA" w14:textId="29DAC601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238B">
              <w:rPr>
                <w:rFonts w:ascii="Times New Roman" w:hAnsi="Times New Roman" w:cs="Times New Roman"/>
                <w:b/>
                <w:bCs/>
              </w:rPr>
              <w:t>Product Use Safety (PUS)</w:t>
            </w:r>
            <w:r w:rsidR="004D773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D7738">
              <w:rPr>
                <w:rFonts w:ascii="Times New Roman" w:hAnsi="Times New Roman" w:cs="Times New Roman"/>
                <w:b/>
                <w:bCs/>
              </w:rPr>
              <w:t xml:space="preserve">(M = </w:t>
            </w:r>
            <w:r w:rsidR="004D7738" w:rsidRPr="004D7738">
              <w:rPr>
                <w:rFonts w:ascii="Times New Roman" w:hAnsi="Times New Roman" w:cs="Times New Roman"/>
                <w:b/>
                <w:bCs/>
              </w:rPr>
              <w:t>4.53</w:t>
            </w:r>
            <w:r w:rsidR="004D7738">
              <w:rPr>
                <w:rFonts w:ascii="Times New Roman" w:hAnsi="Times New Roman" w:cs="Times New Roman"/>
                <w:b/>
                <w:bCs/>
              </w:rPr>
              <w:t xml:space="preserve">, SD = </w:t>
            </w:r>
            <w:r w:rsidR="004D7738" w:rsidRPr="004D7738">
              <w:rPr>
                <w:rFonts w:ascii="Times New Roman" w:hAnsi="Times New Roman" w:cs="Times New Roman"/>
                <w:b/>
                <w:bCs/>
              </w:rPr>
              <w:t>0.81</w:t>
            </w:r>
            <w:r w:rsidR="004D7738">
              <w:rPr>
                <w:rFonts w:ascii="Times New Roman" w:hAnsi="Times New Roman" w:cs="Times New Roman"/>
                <w:b/>
                <w:bCs/>
              </w:rPr>
              <w:t>)</w:t>
            </w:r>
            <w:r w:rsidR="004D7738" w:rsidRPr="004D7738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</w:tr>
      <w:tr w:rsidR="002D143D" w:rsidRPr="001F238B" w14:paraId="7EC8615F" w14:textId="77777777" w:rsidTr="00FA1134">
        <w:tc>
          <w:tcPr>
            <w:tcW w:w="791" w:type="dxa"/>
            <w:vAlign w:val="center"/>
          </w:tcPr>
          <w:p w14:paraId="632469C7" w14:textId="2B24EB95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US1</w:t>
            </w:r>
          </w:p>
        </w:tc>
        <w:tc>
          <w:tcPr>
            <w:tcW w:w="6590" w:type="dxa"/>
            <w:vAlign w:val="center"/>
          </w:tcPr>
          <w:p w14:paraId="06FAF4A7" w14:textId="1AAA3B19" w:rsidR="002D143D" w:rsidRPr="001F238B" w:rsidRDefault="004B6149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training kit is safe to use in classroom learning activities</w:t>
            </w:r>
          </w:p>
        </w:tc>
        <w:tc>
          <w:tcPr>
            <w:tcW w:w="700" w:type="dxa"/>
            <w:vAlign w:val="center"/>
          </w:tcPr>
          <w:p w14:paraId="648859B9" w14:textId="7F642FB1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703" w:type="dxa"/>
            <w:vAlign w:val="center"/>
          </w:tcPr>
          <w:p w14:paraId="5DE6EABE" w14:textId="4186A830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2D143D" w:rsidRPr="001F238B" w14:paraId="53012417" w14:textId="77777777" w:rsidTr="00FA1134">
        <w:tc>
          <w:tcPr>
            <w:tcW w:w="791" w:type="dxa"/>
            <w:vAlign w:val="center"/>
          </w:tcPr>
          <w:p w14:paraId="7DB77F27" w14:textId="24BE67CE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US2</w:t>
            </w:r>
          </w:p>
        </w:tc>
        <w:tc>
          <w:tcPr>
            <w:tcW w:w="6590" w:type="dxa"/>
            <w:vAlign w:val="center"/>
          </w:tcPr>
          <w:p w14:paraId="0395FCCC" w14:textId="70DAF307" w:rsidR="002D143D" w:rsidRPr="001F238B" w:rsidRDefault="004B6149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components are protected against risks such as short circuits or reverse polarity</w:t>
            </w:r>
          </w:p>
        </w:tc>
        <w:tc>
          <w:tcPr>
            <w:tcW w:w="700" w:type="dxa"/>
            <w:vAlign w:val="center"/>
          </w:tcPr>
          <w:p w14:paraId="2C0FDAE1" w14:textId="65EF2243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703" w:type="dxa"/>
            <w:vAlign w:val="center"/>
          </w:tcPr>
          <w:p w14:paraId="774CA920" w14:textId="2202429A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2D143D" w:rsidRPr="001F238B" w14:paraId="1F34292C" w14:textId="77777777" w:rsidTr="00FA1134">
        <w:tc>
          <w:tcPr>
            <w:tcW w:w="791" w:type="dxa"/>
            <w:vAlign w:val="center"/>
          </w:tcPr>
          <w:p w14:paraId="0C22428C" w14:textId="37E8E34D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US3</w:t>
            </w:r>
          </w:p>
        </w:tc>
        <w:tc>
          <w:tcPr>
            <w:tcW w:w="6590" w:type="dxa"/>
            <w:vAlign w:val="center"/>
          </w:tcPr>
          <w:p w14:paraId="195FB59A" w14:textId="59035B85" w:rsidR="002D143D" w:rsidRPr="001F238B" w:rsidRDefault="004B6149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User errors do not result in serious system damage</w:t>
            </w:r>
          </w:p>
        </w:tc>
        <w:tc>
          <w:tcPr>
            <w:tcW w:w="700" w:type="dxa"/>
            <w:vAlign w:val="center"/>
          </w:tcPr>
          <w:p w14:paraId="07C68607" w14:textId="4BC1D4C1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703" w:type="dxa"/>
            <w:vAlign w:val="center"/>
          </w:tcPr>
          <w:p w14:paraId="66106D0B" w14:textId="660BBC8A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</w:tr>
      <w:tr w:rsidR="002D143D" w:rsidRPr="001F238B" w14:paraId="40CC7C2D" w14:textId="77777777" w:rsidTr="00FA1134">
        <w:tc>
          <w:tcPr>
            <w:tcW w:w="791" w:type="dxa"/>
            <w:vAlign w:val="center"/>
          </w:tcPr>
          <w:p w14:paraId="615D14CD" w14:textId="44422E33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PUS4</w:t>
            </w:r>
          </w:p>
        </w:tc>
        <w:tc>
          <w:tcPr>
            <w:tcW w:w="6590" w:type="dxa"/>
            <w:vAlign w:val="center"/>
          </w:tcPr>
          <w:p w14:paraId="4AF3D6B0" w14:textId="1099028B" w:rsidR="002D143D" w:rsidRPr="001F238B" w:rsidRDefault="004B6149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re are no parts that pose potential safety hazards</w:t>
            </w:r>
          </w:p>
        </w:tc>
        <w:tc>
          <w:tcPr>
            <w:tcW w:w="700" w:type="dxa"/>
            <w:vAlign w:val="center"/>
          </w:tcPr>
          <w:p w14:paraId="077FEC17" w14:textId="6B4CDE76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703" w:type="dxa"/>
            <w:vAlign w:val="center"/>
          </w:tcPr>
          <w:p w14:paraId="5190F324" w14:textId="7EFF3705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</w:tr>
      <w:tr w:rsidR="002D143D" w:rsidRPr="001F238B" w14:paraId="38040CE7" w14:textId="77777777" w:rsidTr="00FA1134">
        <w:tc>
          <w:tcPr>
            <w:tcW w:w="791" w:type="dxa"/>
            <w:vAlign w:val="center"/>
          </w:tcPr>
          <w:p w14:paraId="645CC72E" w14:textId="42F04307" w:rsidR="002D143D" w:rsidRPr="001F238B" w:rsidRDefault="002D143D" w:rsidP="00FA1134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lastRenderedPageBreak/>
              <w:t>PUS5</w:t>
            </w:r>
          </w:p>
        </w:tc>
        <w:tc>
          <w:tcPr>
            <w:tcW w:w="6590" w:type="dxa"/>
            <w:vAlign w:val="center"/>
          </w:tcPr>
          <w:p w14:paraId="565212FD" w14:textId="1C51FE64" w:rsidR="002D143D" w:rsidRPr="001F238B" w:rsidRDefault="004B6149" w:rsidP="002D143D">
            <w:pPr>
              <w:tabs>
                <w:tab w:val="left" w:pos="284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</w:rPr>
              <w:t>The training kit is equipped with safety features such as fuses or current protection mechanisms</w:t>
            </w:r>
          </w:p>
        </w:tc>
        <w:tc>
          <w:tcPr>
            <w:tcW w:w="700" w:type="dxa"/>
            <w:vAlign w:val="center"/>
          </w:tcPr>
          <w:p w14:paraId="25AF679A" w14:textId="1FEEB939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703" w:type="dxa"/>
            <w:vAlign w:val="center"/>
          </w:tcPr>
          <w:p w14:paraId="552643CE" w14:textId="244483AB" w:rsidR="002D143D" w:rsidRPr="001F238B" w:rsidRDefault="002D143D" w:rsidP="002D143D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238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</w:tbl>
    <w:p w14:paraId="55BB0B89" w14:textId="77777777" w:rsidR="00D259CA" w:rsidRPr="001F238B" w:rsidRDefault="00D259CA" w:rsidP="002D143D">
      <w:pPr>
        <w:tabs>
          <w:tab w:val="left" w:pos="284"/>
        </w:tabs>
        <w:spacing w:after="0" w:line="276" w:lineRule="auto"/>
        <w:jc w:val="both"/>
        <w:rPr>
          <w:rFonts w:ascii="Times New Roman" w:hAnsi="Times New Roman" w:cs="Times New Roman"/>
        </w:rPr>
      </w:pPr>
    </w:p>
    <w:sectPr w:rsidR="00D259CA" w:rsidRPr="001F238B" w:rsidSect="00F7705A">
      <w:pgSz w:w="11906" w:h="16838"/>
      <w:pgMar w:top="1701" w:right="1440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AE7E35"/>
    <w:multiLevelType w:val="hybridMultilevel"/>
    <w:tmpl w:val="6DBE74E8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597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6E4"/>
    <w:rsid w:val="0000192B"/>
    <w:rsid w:val="0000577A"/>
    <w:rsid w:val="000113E8"/>
    <w:rsid w:val="00031963"/>
    <w:rsid w:val="000330BE"/>
    <w:rsid w:val="00034663"/>
    <w:rsid w:val="00035D52"/>
    <w:rsid w:val="000407E0"/>
    <w:rsid w:val="00044AFC"/>
    <w:rsid w:val="00054B52"/>
    <w:rsid w:val="00056483"/>
    <w:rsid w:val="00057D5B"/>
    <w:rsid w:val="00062EE5"/>
    <w:rsid w:val="000732E4"/>
    <w:rsid w:val="00074707"/>
    <w:rsid w:val="00075AFE"/>
    <w:rsid w:val="00077578"/>
    <w:rsid w:val="000833CE"/>
    <w:rsid w:val="000904AF"/>
    <w:rsid w:val="00096E5A"/>
    <w:rsid w:val="000A25FB"/>
    <w:rsid w:val="000A3338"/>
    <w:rsid w:val="000C1F2D"/>
    <w:rsid w:val="000C2559"/>
    <w:rsid w:val="000D1CB8"/>
    <w:rsid w:val="000D4652"/>
    <w:rsid w:val="000E70E0"/>
    <w:rsid w:val="00100C70"/>
    <w:rsid w:val="00100FF5"/>
    <w:rsid w:val="001134FC"/>
    <w:rsid w:val="00122581"/>
    <w:rsid w:val="001256E9"/>
    <w:rsid w:val="00140068"/>
    <w:rsid w:val="00142C47"/>
    <w:rsid w:val="0015009B"/>
    <w:rsid w:val="001669BC"/>
    <w:rsid w:val="001679FF"/>
    <w:rsid w:val="0017182C"/>
    <w:rsid w:val="00174D6E"/>
    <w:rsid w:val="00177C47"/>
    <w:rsid w:val="0018504C"/>
    <w:rsid w:val="001874CD"/>
    <w:rsid w:val="001A0C72"/>
    <w:rsid w:val="001B0E80"/>
    <w:rsid w:val="001C2658"/>
    <w:rsid w:val="001D6E4F"/>
    <w:rsid w:val="001D76F0"/>
    <w:rsid w:val="001E2FF8"/>
    <w:rsid w:val="001E59E3"/>
    <w:rsid w:val="001F0EAA"/>
    <w:rsid w:val="001F238B"/>
    <w:rsid w:val="00213B81"/>
    <w:rsid w:val="002144D5"/>
    <w:rsid w:val="00216038"/>
    <w:rsid w:val="00222615"/>
    <w:rsid w:val="00243FC1"/>
    <w:rsid w:val="00245853"/>
    <w:rsid w:val="00252128"/>
    <w:rsid w:val="00252784"/>
    <w:rsid w:val="00253648"/>
    <w:rsid w:val="00265E0A"/>
    <w:rsid w:val="002739F8"/>
    <w:rsid w:val="00275EC0"/>
    <w:rsid w:val="002802D0"/>
    <w:rsid w:val="002A63B1"/>
    <w:rsid w:val="002C13B3"/>
    <w:rsid w:val="002C2BE9"/>
    <w:rsid w:val="002D143D"/>
    <w:rsid w:val="002D4AD0"/>
    <w:rsid w:val="002F2C65"/>
    <w:rsid w:val="00300872"/>
    <w:rsid w:val="00302C5C"/>
    <w:rsid w:val="003079C6"/>
    <w:rsid w:val="00310137"/>
    <w:rsid w:val="003120DF"/>
    <w:rsid w:val="00312996"/>
    <w:rsid w:val="00312CCA"/>
    <w:rsid w:val="003232EC"/>
    <w:rsid w:val="0032719E"/>
    <w:rsid w:val="00327295"/>
    <w:rsid w:val="00331E39"/>
    <w:rsid w:val="0033674C"/>
    <w:rsid w:val="003443EA"/>
    <w:rsid w:val="00360383"/>
    <w:rsid w:val="003750E4"/>
    <w:rsid w:val="00395FCE"/>
    <w:rsid w:val="003A2B56"/>
    <w:rsid w:val="003B367A"/>
    <w:rsid w:val="003C204C"/>
    <w:rsid w:val="003D152D"/>
    <w:rsid w:val="003D2A96"/>
    <w:rsid w:val="003D5CBB"/>
    <w:rsid w:val="003F2E1F"/>
    <w:rsid w:val="003F4576"/>
    <w:rsid w:val="003F7049"/>
    <w:rsid w:val="004070E9"/>
    <w:rsid w:val="00414C98"/>
    <w:rsid w:val="004240C2"/>
    <w:rsid w:val="00433E14"/>
    <w:rsid w:val="00436158"/>
    <w:rsid w:val="00454F34"/>
    <w:rsid w:val="00460783"/>
    <w:rsid w:val="004607E6"/>
    <w:rsid w:val="00462405"/>
    <w:rsid w:val="00465907"/>
    <w:rsid w:val="0047046D"/>
    <w:rsid w:val="004730AB"/>
    <w:rsid w:val="00473174"/>
    <w:rsid w:val="004833A2"/>
    <w:rsid w:val="00494983"/>
    <w:rsid w:val="004B6149"/>
    <w:rsid w:val="004C0A1D"/>
    <w:rsid w:val="004D7738"/>
    <w:rsid w:val="004E0722"/>
    <w:rsid w:val="004E0936"/>
    <w:rsid w:val="004E2032"/>
    <w:rsid w:val="004E7CF4"/>
    <w:rsid w:val="005036E4"/>
    <w:rsid w:val="00505A55"/>
    <w:rsid w:val="005121BC"/>
    <w:rsid w:val="00514E4B"/>
    <w:rsid w:val="00520E4E"/>
    <w:rsid w:val="005222C3"/>
    <w:rsid w:val="0053315B"/>
    <w:rsid w:val="00535311"/>
    <w:rsid w:val="00541F79"/>
    <w:rsid w:val="00543135"/>
    <w:rsid w:val="00546EA0"/>
    <w:rsid w:val="00554306"/>
    <w:rsid w:val="0055540D"/>
    <w:rsid w:val="005850A0"/>
    <w:rsid w:val="005973BA"/>
    <w:rsid w:val="005A3FDB"/>
    <w:rsid w:val="005A6FE1"/>
    <w:rsid w:val="005B12C2"/>
    <w:rsid w:val="005C0635"/>
    <w:rsid w:val="005C55B3"/>
    <w:rsid w:val="005E4D8A"/>
    <w:rsid w:val="005E52CB"/>
    <w:rsid w:val="00611451"/>
    <w:rsid w:val="0061629A"/>
    <w:rsid w:val="00620BE0"/>
    <w:rsid w:val="00632B23"/>
    <w:rsid w:val="006502D4"/>
    <w:rsid w:val="00656350"/>
    <w:rsid w:val="006617EF"/>
    <w:rsid w:val="006660A9"/>
    <w:rsid w:val="00670562"/>
    <w:rsid w:val="00672D86"/>
    <w:rsid w:val="00677580"/>
    <w:rsid w:val="006A2E6A"/>
    <w:rsid w:val="006A3DDE"/>
    <w:rsid w:val="006B3FEA"/>
    <w:rsid w:val="006C2722"/>
    <w:rsid w:val="006C37DF"/>
    <w:rsid w:val="006D14E4"/>
    <w:rsid w:val="006D5709"/>
    <w:rsid w:val="006E4856"/>
    <w:rsid w:val="006F3A63"/>
    <w:rsid w:val="007201EA"/>
    <w:rsid w:val="00720E4B"/>
    <w:rsid w:val="00730BBA"/>
    <w:rsid w:val="00734777"/>
    <w:rsid w:val="00736E2D"/>
    <w:rsid w:val="00740C2D"/>
    <w:rsid w:val="00742574"/>
    <w:rsid w:val="0074385F"/>
    <w:rsid w:val="00744A8E"/>
    <w:rsid w:val="00747E45"/>
    <w:rsid w:val="00753C53"/>
    <w:rsid w:val="007829E3"/>
    <w:rsid w:val="00786376"/>
    <w:rsid w:val="00791A08"/>
    <w:rsid w:val="007A45B5"/>
    <w:rsid w:val="007D6D58"/>
    <w:rsid w:val="007E1AB1"/>
    <w:rsid w:val="007E1C83"/>
    <w:rsid w:val="007E3A48"/>
    <w:rsid w:val="008017E2"/>
    <w:rsid w:val="00806AAE"/>
    <w:rsid w:val="00807E39"/>
    <w:rsid w:val="00822AFB"/>
    <w:rsid w:val="008265B7"/>
    <w:rsid w:val="008342ED"/>
    <w:rsid w:val="00844B04"/>
    <w:rsid w:val="00856637"/>
    <w:rsid w:val="00856890"/>
    <w:rsid w:val="00862B86"/>
    <w:rsid w:val="0087427A"/>
    <w:rsid w:val="00874916"/>
    <w:rsid w:val="0089259F"/>
    <w:rsid w:val="00896BE3"/>
    <w:rsid w:val="008A47C1"/>
    <w:rsid w:val="008A4AB0"/>
    <w:rsid w:val="008A51F4"/>
    <w:rsid w:val="008A607A"/>
    <w:rsid w:val="008A75F3"/>
    <w:rsid w:val="008C4479"/>
    <w:rsid w:val="008D4992"/>
    <w:rsid w:val="008E18D2"/>
    <w:rsid w:val="008E2D74"/>
    <w:rsid w:val="008E37D1"/>
    <w:rsid w:val="008F4D23"/>
    <w:rsid w:val="00906B46"/>
    <w:rsid w:val="00925397"/>
    <w:rsid w:val="0093176F"/>
    <w:rsid w:val="00946005"/>
    <w:rsid w:val="00963C88"/>
    <w:rsid w:val="0096464D"/>
    <w:rsid w:val="00996F85"/>
    <w:rsid w:val="009A7A15"/>
    <w:rsid w:val="009A7F29"/>
    <w:rsid w:val="009B23F5"/>
    <w:rsid w:val="009E29F9"/>
    <w:rsid w:val="009E483B"/>
    <w:rsid w:val="009E5375"/>
    <w:rsid w:val="009F18F8"/>
    <w:rsid w:val="009F3A26"/>
    <w:rsid w:val="00A0036F"/>
    <w:rsid w:val="00A06F34"/>
    <w:rsid w:val="00A07F8C"/>
    <w:rsid w:val="00A123B3"/>
    <w:rsid w:val="00A35D86"/>
    <w:rsid w:val="00A45C44"/>
    <w:rsid w:val="00A601A7"/>
    <w:rsid w:val="00A631ED"/>
    <w:rsid w:val="00A72403"/>
    <w:rsid w:val="00A8518B"/>
    <w:rsid w:val="00A943B3"/>
    <w:rsid w:val="00AA0654"/>
    <w:rsid w:val="00AA2794"/>
    <w:rsid w:val="00AA3371"/>
    <w:rsid w:val="00AA5950"/>
    <w:rsid w:val="00AA63F6"/>
    <w:rsid w:val="00AA7121"/>
    <w:rsid w:val="00AB5306"/>
    <w:rsid w:val="00AC7BC5"/>
    <w:rsid w:val="00AD6F28"/>
    <w:rsid w:val="00AD7C05"/>
    <w:rsid w:val="00AF5D7A"/>
    <w:rsid w:val="00B10847"/>
    <w:rsid w:val="00B2256E"/>
    <w:rsid w:val="00B33E48"/>
    <w:rsid w:val="00B33F8C"/>
    <w:rsid w:val="00B41CCB"/>
    <w:rsid w:val="00B51562"/>
    <w:rsid w:val="00B532C6"/>
    <w:rsid w:val="00B576BD"/>
    <w:rsid w:val="00B67902"/>
    <w:rsid w:val="00B67E1B"/>
    <w:rsid w:val="00B74CCA"/>
    <w:rsid w:val="00B92A9F"/>
    <w:rsid w:val="00B94F05"/>
    <w:rsid w:val="00BA304B"/>
    <w:rsid w:val="00BA4A8F"/>
    <w:rsid w:val="00BB0583"/>
    <w:rsid w:val="00BB12E8"/>
    <w:rsid w:val="00BB30FC"/>
    <w:rsid w:val="00BD3D47"/>
    <w:rsid w:val="00C0125F"/>
    <w:rsid w:val="00C058DE"/>
    <w:rsid w:val="00C31E2A"/>
    <w:rsid w:val="00C32951"/>
    <w:rsid w:val="00C353A5"/>
    <w:rsid w:val="00C42D2C"/>
    <w:rsid w:val="00C500A5"/>
    <w:rsid w:val="00C56778"/>
    <w:rsid w:val="00C70200"/>
    <w:rsid w:val="00C71784"/>
    <w:rsid w:val="00CA409A"/>
    <w:rsid w:val="00CB5838"/>
    <w:rsid w:val="00CC00F3"/>
    <w:rsid w:val="00CC2CFC"/>
    <w:rsid w:val="00CC5AA2"/>
    <w:rsid w:val="00CD0FC0"/>
    <w:rsid w:val="00CD3C20"/>
    <w:rsid w:val="00CD71D4"/>
    <w:rsid w:val="00CF0498"/>
    <w:rsid w:val="00CF6E2A"/>
    <w:rsid w:val="00D0247B"/>
    <w:rsid w:val="00D11C44"/>
    <w:rsid w:val="00D16DDF"/>
    <w:rsid w:val="00D259CA"/>
    <w:rsid w:val="00D33939"/>
    <w:rsid w:val="00D415CD"/>
    <w:rsid w:val="00D42586"/>
    <w:rsid w:val="00D42E57"/>
    <w:rsid w:val="00D42EB6"/>
    <w:rsid w:val="00D516E8"/>
    <w:rsid w:val="00D51E0A"/>
    <w:rsid w:val="00D65646"/>
    <w:rsid w:val="00D67301"/>
    <w:rsid w:val="00D75080"/>
    <w:rsid w:val="00D7780E"/>
    <w:rsid w:val="00D8204B"/>
    <w:rsid w:val="00D94672"/>
    <w:rsid w:val="00DA0407"/>
    <w:rsid w:val="00DA2375"/>
    <w:rsid w:val="00DB1110"/>
    <w:rsid w:val="00DB249F"/>
    <w:rsid w:val="00DB50F9"/>
    <w:rsid w:val="00DB5B30"/>
    <w:rsid w:val="00DC7878"/>
    <w:rsid w:val="00DD408D"/>
    <w:rsid w:val="00DE2F5F"/>
    <w:rsid w:val="00DE48F3"/>
    <w:rsid w:val="00DF683D"/>
    <w:rsid w:val="00E042DC"/>
    <w:rsid w:val="00E0688D"/>
    <w:rsid w:val="00E115D5"/>
    <w:rsid w:val="00E11BA7"/>
    <w:rsid w:val="00E13643"/>
    <w:rsid w:val="00E27DF5"/>
    <w:rsid w:val="00E32692"/>
    <w:rsid w:val="00E45BFA"/>
    <w:rsid w:val="00E51FD9"/>
    <w:rsid w:val="00E53DCA"/>
    <w:rsid w:val="00E54F1A"/>
    <w:rsid w:val="00E66FEC"/>
    <w:rsid w:val="00E9330C"/>
    <w:rsid w:val="00EA08B9"/>
    <w:rsid w:val="00EA246F"/>
    <w:rsid w:val="00EA6705"/>
    <w:rsid w:val="00EB3BE2"/>
    <w:rsid w:val="00EC0FAD"/>
    <w:rsid w:val="00ED21CA"/>
    <w:rsid w:val="00EE2AE2"/>
    <w:rsid w:val="00EE48BE"/>
    <w:rsid w:val="00EE53A9"/>
    <w:rsid w:val="00EF130A"/>
    <w:rsid w:val="00F03E01"/>
    <w:rsid w:val="00F14C37"/>
    <w:rsid w:val="00F17175"/>
    <w:rsid w:val="00F368EC"/>
    <w:rsid w:val="00F4769D"/>
    <w:rsid w:val="00F55C8F"/>
    <w:rsid w:val="00F728D8"/>
    <w:rsid w:val="00F7705A"/>
    <w:rsid w:val="00FA1134"/>
    <w:rsid w:val="00FB1EC7"/>
    <w:rsid w:val="00FB31D5"/>
    <w:rsid w:val="00FC4B9D"/>
    <w:rsid w:val="00FD2048"/>
    <w:rsid w:val="00FD78D7"/>
    <w:rsid w:val="00FE3EA3"/>
    <w:rsid w:val="00FF0AE5"/>
    <w:rsid w:val="00FF6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0C09F"/>
  <w15:chartTrackingRefBased/>
  <w15:docId w15:val="{62D5D6A8-4312-4B31-998C-6519534F0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50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B5707-BABB-4788-8AFF-EC2127023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3</TotalTime>
  <Pages>2</Pages>
  <Words>428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lin S.Pd</dc:creator>
  <cp:keywords/>
  <dc:description/>
  <cp:lastModifiedBy>Herlin S.Pd</cp:lastModifiedBy>
  <cp:revision>151</cp:revision>
  <cp:lastPrinted>2025-10-23T02:25:00Z</cp:lastPrinted>
  <dcterms:created xsi:type="dcterms:W3CDTF">2024-07-29T11:46:00Z</dcterms:created>
  <dcterms:modified xsi:type="dcterms:W3CDTF">2026-02-05T05:15:00Z</dcterms:modified>
</cp:coreProperties>
</file>